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Supplementary Files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u w:val="single"/>
        </w:rPr>
        <w:t>Global, regional, and national burdens of Alzheimer’s disease and other dementias in the elderly population from 1999-2019: a trend analysis based on the Global Burden of Disease Study 2019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S1. </w:t>
      </w:r>
      <w:r>
        <w:rPr>
          <w:rFonts w:hint="eastAsia" w:ascii="Times New Roman" w:hAnsi="Times New Roman" w:cs="Times New Roman"/>
          <w:sz w:val="24"/>
        </w:rPr>
        <w:t>The AAPC values in 204 countries and territories.</w:t>
      </w:r>
    </w:p>
    <w:tbl>
      <w:tblPr>
        <w:tblStyle w:val="4"/>
        <w:tblW w:w="786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0"/>
        <w:gridCol w:w="2600"/>
        <w:gridCol w:w="21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10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Countries and territories</w:t>
            </w:r>
          </w:p>
        </w:tc>
        <w:tc>
          <w:tcPr>
            <w:tcW w:w="260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DALYs </w:t>
            </w:r>
          </w:p>
        </w:tc>
        <w:tc>
          <w:tcPr>
            <w:tcW w:w="216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Incid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fghanistan</w:t>
            </w:r>
          </w:p>
        </w:tc>
        <w:tc>
          <w:tcPr>
            <w:tcW w:w="260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1 to 0.55)</w:t>
            </w:r>
          </w:p>
        </w:tc>
        <w:tc>
          <w:tcPr>
            <w:tcW w:w="2169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4 to 0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ban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4 to 0.6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8 to 0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lger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9 to 0.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5 to 0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merican Samo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7 to 0.4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1 to 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dorr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83 to 1.1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5 to 1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gol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8 to 0.7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9 to 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tigua and Barbud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88 to -0.7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78 to -0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gentin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 to 0.7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9 to 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rmen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8 to 1.2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3 to 0.9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stral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1 to 0.5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6 to 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ustr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9 to 0.3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 to 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zerbaij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84 to -0.4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88 to -0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hama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8 to -0.1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7 to -0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hrai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99 to -0.5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65 to -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ngladesh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8 to 0.3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1 to 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arbado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5 to -0.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56 to -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laru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2 to 0.7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8 to 0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lgium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3 to 0.4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9 to 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liz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7 to -0.1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2 to -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ni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6 to 0.0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3 to -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rmud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6 to 0.5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5 to 0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hut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28 to 1.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2 to 0.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olivia (Plurinational State of)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3 to 0.3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 to 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osnia and Herzegovin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2 to 0.7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9 to 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otswan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 to 0.3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5 to 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razil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5 to 0.7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8 to 0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runei Darussalam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 to -0.0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9 to -0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lgar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11 to 1.2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7 to 1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rkina Faso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9 to 0.2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7 to 0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rundi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8 to -0.0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57 to -0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bo Verd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 to 0.3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7 to -0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bod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1 to 0.6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3 to 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eroo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4 to 0.2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6 to 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nad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3 to 0.1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3 to -0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entral African Republic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4 to 0.3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2 to 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ad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3 to -0.0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8 to -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l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3 to 0.5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2 to 0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4 to 0.8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08 to 1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lomb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4 to 0.7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1 to 0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moro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3 to 0.8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1 to 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go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8 to 0.8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9 to 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ok Island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6 to 0.3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8 to 0.8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sta Ric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4 to 0.1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5 to 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Style w:val="7"/>
                <w:rFonts w:eastAsia="宋体"/>
                <w:sz w:val="21"/>
                <w:szCs w:val="21"/>
                <w:lang w:bidi="ar"/>
              </w:rPr>
              <w:t>te d'Ivoir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2 to 0.6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2 to 0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roat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7 to 1.0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6 to 0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ub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4 to 0.3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4 to 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ypru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6 to 0.5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2 to 0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zech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9 to 0.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8 to 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mocratic People's Republic of Kore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8 to 0.8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1 to 0.9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mocratic Republic of the Congo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01 to 1.1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1 to 0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enmark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1 to -0.1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 to -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jibouti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8 to 0.6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9 to 0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minic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5 to -0.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1 to -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ominican Republic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2 to 0.4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1 to 0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cuador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 to 0.2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4 to 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ypt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3 to -0.1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1 to -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l Salvador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3 to 0.6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 to 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quatorial Guine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2 to 1.2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2 to 0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ritre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16 to 1.5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5 to 0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ton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1 to 1.4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81 to 1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swatini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8 to -0.1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 to -0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thiop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41 to 1.5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7 to 0.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ji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7 to -0.2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1 to 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inland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2 to 0.2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5 to 0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anc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2 to 0.5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7 to 0.6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bo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 to 0.3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9 to 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mb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6 to 0.9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 to 0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org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1 to 1.0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6 to 0.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ermany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1 to 0.2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4 to 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han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4 to 0.4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 to 0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eec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11 to 1.2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82 to 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eenland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5 to 0.5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 to 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renad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19 to -1.0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07 to -0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uam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6 to 0.7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7 to 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uatemal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88 to 1.2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02 to 1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uine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7 to 0.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5 to 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uinea-Bissau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3 to 0.2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6 to 0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uyan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4 to -0.1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8 to -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aiti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6 to 0.5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7 to 0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dura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1 to 0.3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9 to 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ungary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2 to 0.7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5 to 0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celand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7 to 0.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 to 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16 to 1.4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8 to 0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ndones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7 to 0.4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3 to 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ran (Islamic Republic of)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4 to 1.6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to 1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raq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 to -0.2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1 to -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reland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6 to 0.2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3 to 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srael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4 to 0.4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6 to 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83 to 2.0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4 to 1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amaic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4 to 0.0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6 to -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2.01 to 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71 to 2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Jord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8 to 0.0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9 to 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azakhst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8 to 0.2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5 to 0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eny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2 to -0.0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4 to -0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iribati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4 to 0.1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5 to -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uwait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5 to 0.9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3 to 0.9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Kyrgyzst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9 to 0.1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5 to 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o People's Democratic Republic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 to 0.5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 to 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atv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88 to 1.0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3 to 0.9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bano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86 to 1.0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6 to 1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esotho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5 to -0.1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9 to -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ber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6 to 0.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4 to 0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by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2 to 0.1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1 to 0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ithuan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6 to 0.9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 to 0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uxembourg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9 to 0.1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4 to -0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dagascar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5 to -0.3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2 to -0.3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awi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8 to 0.8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3 to 0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ays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5 to -0.0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2 to -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dive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27 to 1.5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18 to 1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i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4 to 0.6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3 to 0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t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1 to 0.5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1 to 0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rshall Island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1 to -0.9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96 to -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uritan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6 to 0.3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4 to 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uritiu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 to 0.4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6 to 0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exico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4 to 0.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4 to 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icronesia (Federated States of)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6 to -0.2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2 to -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naco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9 to 0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7 to -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ngol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55 to -0.2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4 to -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ntenegro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1 to 0.3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2 to 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rocco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2 to 0.2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1 to 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zambiqu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9 to 0.6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8 to 0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yanmar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4 to 0.6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 to 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mib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87 to 1.0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4 to 0.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auru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51 to -1.2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07 to -0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pal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97 to 1.0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7 to 0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therland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7 to 0.2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4 to 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ew Zealand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5 to 0.3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1 to 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caragu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5 to 0.2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3 to 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ger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4 to 0.5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3 to 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ger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1 to 0.5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3 to -0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u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09 to -0.8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68 to -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rth Macedon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7 to 0.4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5 to 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rthern Mariana Island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8 to 0.2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69 to 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rway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7 to -0.3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3 to -0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Om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67 to -0.0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5 to 0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2 to -0.3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58 to -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au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85 to -0.5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54 to -0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lestin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5 to -0.2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5 to -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nam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2 to 0.3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7 to 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pua New Guine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2 to 0.2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2 to 0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aguay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6 to 0.2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2 to 0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eru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4 to 0.4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7 to 0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ilippine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85 to -0.4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1 to -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land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3 to 0.2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9 to 0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ortugal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15 to 1.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83 to 0.9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uerto Rico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2 to 0.4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8 to 0.4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Qatar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56 to -1.0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08 to -0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public of Kore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9 to 0.9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5 to 0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public of Moldov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8 to 0.9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9 to 0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oman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87 to 1.0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8 to 0.8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ussian Federatio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 to 0.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8 to 0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wand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1 to 1.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4 to 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int Kitts and Nevi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01 to -0.8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95 to -0.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int Luc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6 to 0.4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2 to 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int Vincent and the Grenadine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 to -0.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2 to -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mo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3 to 0.1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5 to 0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n Marino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4 to 0.8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1 to 0.6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o Tome and Princip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2 to 0.5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9 to 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audi Arab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12 to -0.8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89 to -0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negal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5 to 0.7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5 to 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rb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8 to 0.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7 to 0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ychelle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61 to -0.4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8 to -0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ierra Leon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2 to 0.2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1 to 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ingapor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1 to 0.6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2 to 0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ovak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8 to 0.1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7 to 0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loven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 to 0.7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9 to 0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lomon Island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7 to 0.6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7 to 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mal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 to -0.0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2 to -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uth Afric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2 to 0.0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7 to -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uth Sud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6 to -0.0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7 to -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pai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1 to 0.4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8 to 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ri Lank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8 to 0.1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8 to 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d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3 to 0.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6 to 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rinam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3 to 0.1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2 to 0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wede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9 to -0.3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7 to -0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witzerland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 to 0.1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 to 0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yrian Arab Republic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7 to 0.2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9 to 0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iwan (Province of China)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29 to 1.4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1.27 to 1.3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jikist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79 to -1.2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63 to -1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7 to 0.4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4 to 0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imor-Lest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2 to 0.7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6 to 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go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9 to 0.0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 to 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kelau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87 to -0.4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6 to -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ng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5 to 0.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1 to 0.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inidad and Tobago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6 to -0.0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7 to -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unis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5 to 0.4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3 to 0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urkey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7 to 0.3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5 to 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urkmenist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1 to 0.0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 to 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uvalu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1 to 0.2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7 to 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gand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5 to 0.5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6 to 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krain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79 to 1.16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41 to 0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ited Arab Emirate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63 to -1.35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41 to -1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ited Kingdom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9 to 0.34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5 to 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ited Republic of Tanzan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53 to 0.7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2 to 0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ited States of Americ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4 to -0.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35 to -0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ited States Virgin Islands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3 to 0.0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6 to 0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ruguay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3 to 0.81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6 to 0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zbekista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2.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2.16 to -1.9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1.81 to -1.6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nuatu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12 to 0.39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06 to 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enezuela (Bolivarian Republic of)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3 to -0.0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24 to -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5 to 0.43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2 to 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Yemen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2 to 0.42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16 to 0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ambia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31 to 0.47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0.2 to 0.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3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imbabwe</w:t>
            </w:r>
          </w:p>
        </w:tc>
        <w:tc>
          <w:tcPr>
            <w:tcW w:w="2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1 to 0.08)</w:t>
            </w:r>
          </w:p>
        </w:tc>
        <w:tc>
          <w:tcPr>
            <w:tcW w:w="21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-0.09 to 0.03)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Note. DALYs: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Disability-Adjusted Life Year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; AAPC: </w:t>
      </w:r>
      <w:r>
        <w:rPr>
          <w:rFonts w:hint="eastAsia" w:ascii="Times New Roman" w:hAnsi="Times New Roman" w:cs="Times New Roman"/>
          <w:sz w:val="24"/>
        </w:rPr>
        <w:t xml:space="preserve">average annual percentage change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UyNDkxZWZjMWU3MDQyMzMzNGVmODY3MDllYzdjYzMifQ=="/>
  </w:docVars>
  <w:rsids>
    <w:rsidRoot w:val="00365021"/>
    <w:rsid w:val="00174EE2"/>
    <w:rsid w:val="001B3B91"/>
    <w:rsid w:val="00365021"/>
    <w:rsid w:val="007D629E"/>
    <w:rsid w:val="1CF6571A"/>
    <w:rsid w:val="1EFE312B"/>
    <w:rsid w:val="3610518E"/>
    <w:rsid w:val="6FE33130"/>
    <w:rsid w:val="71443DB6"/>
    <w:rsid w:val="77EE751F"/>
    <w:rsid w:val="7A71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982</Words>
  <Characters>9033</Characters>
  <Lines>79</Lines>
  <Paragraphs>22</Paragraphs>
  <TotalTime>30</TotalTime>
  <ScaleCrop>false</ScaleCrop>
  <LinksUpToDate>false</LinksUpToDate>
  <CharactersWithSpaces>999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23:05:00Z</dcterms:created>
  <dc:creator>zyc</dc:creator>
  <cp:lastModifiedBy>WPS_1694952714</cp:lastModifiedBy>
  <dcterms:modified xsi:type="dcterms:W3CDTF">2024-07-06T12:44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3CB174A59BA44E4AA21028230858D40_12</vt:lpwstr>
  </property>
</Properties>
</file>